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EFF4C9" w14:textId="1046B281" w:rsidR="001D53EB" w:rsidRPr="00EE0A16" w:rsidRDefault="001D53EB" w:rsidP="00EE0A16">
      <w:pPr>
        <w:rPr>
          <w:rFonts w:ascii="Times New Roman" w:hAnsi="Times New Roman" w:cs="Times New Roman"/>
          <w:color w:val="000000" w:themeColor="text1"/>
        </w:rPr>
      </w:pPr>
      <w:r w:rsidRPr="0076281C">
        <w:rPr>
          <w:rFonts w:ascii="Times New Roman" w:hAnsi="Times New Roman" w:cs="Times New Roman"/>
          <w:b/>
          <w:bCs/>
          <w:color w:val="000000" w:themeColor="text1"/>
        </w:rPr>
        <w:t xml:space="preserve">Table S3: Antibiotic susceptibility testing for </w:t>
      </w:r>
      <w:proofErr w:type="spellStart"/>
      <w:r w:rsidRPr="0076281C">
        <w:rPr>
          <w:rFonts w:ascii="Times New Roman" w:hAnsi="Times New Roman" w:cs="Times New Roman"/>
          <w:b/>
          <w:bCs/>
          <w:color w:val="000000" w:themeColor="text1"/>
        </w:rPr>
        <w:t>TesA</w:t>
      </w:r>
      <w:proofErr w:type="spellEnd"/>
      <w:r w:rsidRPr="0076281C">
        <w:rPr>
          <w:rFonts w:ascii="Times New Roman" w:hAnsi="Times New Roman" w:cs="Times New Roman"/>
          <w:b/>
          <w:bCs/>
          <w:color w:val="000000" w:themeColor="text1"/>
        </w:rPr>
        <w:t xml:space="preserve"> and YbbP knockout strains. </w:t>
      </w:r>
    </w:p>
    <w:tbl>
      <w:tblPr>
        <w:tblStyle w:val="TableGrid"/>
        <w:tblW w:w="90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0"/>
        <w:gridCol w:w="2505"/>
        <w:gridCol w:w="1284"/>
        <w:gridCol w:w="1058"/>
        <w:gridCol w:w="1886"/>
        <w:gridCol w:w="1287"/>
      </w:tblGrid>
      <w:tr w:rsidR="001D53EB" w:rsidRPr="0076281C" w14:paraId="04B9DC6E" w14:textId="77777777" w:rsidTr="00EB5448"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2B8EA1F5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E. coli</w:t>
            </w:r>
          </w:p>
          <w:p w14:paraId="19E7ECCD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rain</w:t>
            </w:r>
          </w:p>
        </w:tc>
        <w:tc>
          <w:tcPr>
            <w:tcW w:w="2505" w:type="dxa"/>
            <w:tcBorders>
              <w:top w:val="single" w:sz="4" w:space="0" w:color="auto"/>
              <w:bottom w:val="single" w:sz="4" w:space="0" w:color="auto"/>
            </w:tcBorders>
          </w:tcPr>
          <w:p w14:paraId="7174422C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lasmid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141B79B0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tibiotic</w:t>
            </w:r>
          </w:p>
          <w:p w14:paraId="7D181765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ested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20468251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tes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</w:tcPr>
          <w:p w14:paraId="4C02243C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C Values (</w:t>
            </w:r>
            <w:proofErr w:type="spellStart"/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/mL)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0934DE3A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dian MIC</w:t>
            </w:r>
          </w:p>
          <w:p w14:paraId="4C3E1509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/mL)</w:t>
            </w:r>
          </w:p>
        </w:tc>
      </w:tr>
      <w:tr w:rsidR="001D53EB" w:rsidRPr="0076281C" w14:paraId="2B6F322B" w14:textId="77777777" w:rsidTr="00EB5448"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694A197D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05" w:type="dxa"/>
            <w:tcBorders>
              <w:top w:val="single" w:sz="4" w:space="0" w:color="auto"/>
              <w:bottom w:val="nil"/>
            </w:tcBorders>
          </w:tcPr>
          <w:p w14:paraId="5AC0ACB8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</w:tcPr>
          <w:p w14:paraId="2CAF06A8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auto"/>
              <w:bottom w:val="nil"/>
            </w:tcBorders>
          </w:tcPr>
          <w:p w14:paraId="519F1F84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single" w:sz="4" w:space="0" w:color="auto"/>
              <w:bottom w:val="nil"/>
            </w:tcBorders>
          </w:tcPr>
          <w:p w14:paraId="6088E58A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single" w:sz="4" w:space="0" w:color="auto"/>
              <w:bottom w:val="nil"/>
            </w:tcBorders>
          </w:tcPr>
          <w:p w14:paraId="7EDAD01F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D53EB" w:rsidRPr="0076281C" w14:paraId="1A7250B5" w14:textId="77777777" w:rsidTr="00EB5448">
        <w:tc>
          <w:tcPr>
            <w:tcW w:w="1050" w:type="dxa"/>
            <w:tcBorders>
              <w:top w:val="nil"/>
              <w:bottom w:val="nil"/>
            </w:tcBorders>
          </w:tcPr>
          <w:p w14:paraId="63E46DAA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W25113</w:t>
            </w:r>
          </w:p>
        </w:tc>
        <w:tc>
          <w:tcPr>
            <w:tcW w:w="2505" w:type="dxa"/>
            <w:tcBorders>
              <w:top w:val="nil"/>
              <w:bottom w:val="nil"/>
            </w:tcBorders>
          </w:tcPr>
          <w:p w14:paraId="4D500EFD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135BDFE5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nicillin G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14:paraId="46A921D1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86" w:type="dxa"/>
            <w:tcBorders>
              <w:top w:val="nil"/>
              <w:bottom w:val="nil"/>
            </w:tcBorders>
          </w:tcPr>
          <w:p w14:paraId="61832FA8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, 32, 32, 32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00C82CFB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</w:tr>
      <w:tr w:rsidR="001D53EB" w:rsidRPr="0076281C" w14:paraId="1F07A81F" w14:textId="77777777" w:rsidTr="00EB5448">
        <w:tc>
          <w:tcPr>
            <w:tcW w:w="1050" w:type="dxa"/>
            <w:tcBorders>
              <w:top w:val="nil"/>
            </w:tcBorders>
          </w:tcPr>
          <w:p w14:paraId="2E8EFA16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6281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Δtesa</w:t>
            </w:r>
            <w:proofErr w:type="spellEnd"/>
          </w:p>
        </w:tc>
        <w:tc>
          <w:tcPr>
            <w:tcW w:w="2505" w:type="dxa"/>
            <w:tcBorders>
              <w:top w:val="nil"/>
            </w:tcBorders>
          </w:tcPr>
          <w:p w14:paraId="3E1CE42A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84" w:type="dxa"/>
            <w:tcBorders>
              <w:top w:val="nil"/>
            </w:tcBorders>
          </w:tcPr>
          <w:p w14:paraId="7569E9FF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nicillin G</w:t>
            </w:r>
          </w:p>
        </w:tc>
        <w:tc>
          <w:tcPr>
            <w:tcW w:w="1058" w:type="dxa"/>
            <w:tcBorders>
              <w:top w:val="nil"/>
            </w:tcBorders>
          </w:tcPr>
          <w:p w14:paraId="7B42CFD9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86" w:type="dxa"/>
            <w:tcBorders>
              <w:top w:val="nil"/>
            </w:tcBorders>
          </w:tcPr>
          <w:p w14:paraId="4D2CAD8B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, 32</w:t>
            </w:r>
          </w:p>
        </w:tc>
        <w:tc>
          <w:tcPr>
            <w:tcW w:w="1287" w:type="dxa"/>
            <w:tcBorders>
              <w:top w:val="nil"/>
            </w:tcBorders>
          </w:tcPr>
          <w:p w14:paraId="460A951F" w14:textId="77777777" w:rsidR="001D53EB" w:rsidRPr="0076281C" w:rsidRDefault="001D53EB" w:rsidP="00EB5448">
            <w:pPr>
              <w:tabs>
                <w:tab w:val="left" w:pos="41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</w:tr>
      <w:tr w:rsidR="001D53EB" w:rsidRPr="0076281C" w14:paraId="56859C4F" w14:textId="77777777" w:rsidTr="00EB5448">
        <w:tc>
          <w:tcPr>
            <w:tcW w:w="1050" w:type="dxa"/>
          </w:tcPr>
          <w:p w14:paraId="03C96949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6281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Δybbp</w:t>
            </w:r>
            <w:proofErr w:type="spellEnd"/>
          </w:p>
        </w:tc>
        <w:tc>
          <w:tcPr>
            <w:tcW w:w="2505" w:type="dxa"/>
          </w:tcPr>
          <w:p w14:paraId="60D8B596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74BB31CD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nicillin G</w:t>
            </w:r>
          </w:p>
        </w:tc>
        <w:tc>
          <w:tcPr>
            <w:tcW w:w="1058" w:type="dxa"/>
          </w:tcPr>
          <w:p w14:paraId="4C727E68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86" w:type="dxa"/>
          </w:tcPr>
          <w:p w14:paraId="5F683C10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, 32, 32, 16</w:t>
            </w:r>
          </w:p>
        </w:tc>
        <w:tc>
          <w:tcPr>
            <w:tcW w:w="1287" w:type="dxa"/>
          </w:tcPr>
          <w:p w14:paraId="3CD51B50" w14:textId="77777777" w:rsidR="001D53EB" w:rsidRPr="0076281C" w:rsidRDefault="001D53EB" w:rsidP="00EB5448">
            <w:pPr>
              <w:tabs>
                <w:tab w:val="left" w:pos="41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</w:tr>
      <w:tr w:rsidR="001D53EB" w:rsidRPr="0076281C" w14:paraId="1BC29C33" w14:textId="77777777" w:rsidTr="00EB5448">
        <w:tc>
          <w:tcPr>
            <w:tcW w:w="1050" w:type="dxa"/>
          </w:tcPr>
          <w:p w14:paraId="5ECA7124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05" w:type="dxa"/>
          </w:tcPr>
          <w:p w14:paraId="1763683E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4" w:type="dxa"/>
          </w:tcPr>
          <w:p w14:paraId="5BA2D728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</w:tcPr>
          <w:p w14:paraId="1125020F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6" w:type="dxa"/>
          </w:tcPr>
          <w:p w14:paraId="53CCBBD6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</w:tcPr>
          <w:p w14:paraId="704ED808" w14:textId="77777777" w:rsidR="001D53EB" w:rsidRPr="0076281C" w:rsidRDefault="001D53EB" w:rsidP="00EB5448">
            <w:pPr>
              <w:tabs>
                <w:tab w:val="left" w:pos="41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D53EB" w:rsidRPr="0076281C" w14:paraId="64866F01" w14:textId="77777777" w:rsidTr="00EB5448">
        <w:tc>
          <w:tcPr>
            <w:tcW w:w="1050" w:type="dxa"/>
          </w:tcPr>
          <w:p w14:paraId="13EF1C95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W25113</w:t>
            </w:r>
          </w:p>
        </w:tc>
        <w:tc>
          <w:tcPr>
            <w:tcW w:w="2505" w:type="dxa"/>
          </w:tcPr>
          <w:p w14:paraId="5728419D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3E6A1ACC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phalexin</w:t>
            </w:r>
          </w:p>
        </w:tc>
        <w:tc>
          <w:tcPr>
            <w:tcW w:w="1058" w:type="dxa"/>
          </w:tcPr>
          <w:p w14:paraId="0792DA21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86" w:type="dxa"/>
          </w:tcPr>
          <w:p w14:paraId="27C6EB8C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, 16, 16, 32</w:t>
            </w:r>
          </w:p>
        </w:tc>
        <w:tc>
          <w:tcPr>
            <w:tcW w:w="1287" w:type="dxa"/>
          </w:tcPr>
          <w:p w14:paraId="15471F3F" w14:textId="77777777" w:rsidR="001D53EB" w:rsidRPr="0076281C" w:rsidRDefault="001D53EB" w:rsidP="00EB5448">
            <w:pPr>
              <w:tabs>
                <w:tab w:val="left" w:pos="41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</w:tr>
      <w:tr w:rsidR="001D53EB" w:rsidRPr="0076281C" w14:paraId="0E9B4132" w14:textId="77777777" w:rsidTr="00EB5448">
        <w:tc>
          <w:tcPr>
            <w:tcW w:w="1050" w:type="dxa"/>
          </w:tcPr>
          <w:p w14:paraId="145D5F45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6281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Δtesa</w:t>
            </w:r>
            <w:proofErr w:type="spellEnd"/>
          </w:p>
        </w:tc>
        <w:tc>
          <w:tcPr>
            <w:tcW w:w="2505" w:type="dxa"/>
          </w:tcPr>
          <w:p w14:paraId="5D1C8EBD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2B9CDD1A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phalexin</w:t>
            </w:r>
          </w:p>
        </w:tc>
        <w:tc>
          <w:tcPr>
            <w:tcW w:w="1058" w:type="dxa"/>
          </w:tcPr>
          <w:p w14:paraId="3BDAEC43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86" w:type="dxa"/>
          </w:tcPr>
          <w:p w14:paraId="58A69A8F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, 16</w:t>
            </w:r>
          </w:p>
        </w:tc>
        <w:tc>
          <w:tcPr>
            <w:tcW w:w="1287" w:type="dxa"/>
          </w:tcPr>
          <w:p w14:paraId="0A844016" w14:textId="77777777" w:rsidR="001D53EB" w:rsidRPr="0076281C" w:rsidRDefault="001D53EB" w:rsidP="00EB5448">
            <w:pPr>
              <w:tabs>
                <w:tab w:val="left" w:pos="41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</w:tr>
      <w:tr w:rsidR="001D53EB" w:rsidRPr="0076281C" w14:paraId="27AAF37C" w14:textId="77777777" w:rsidTr="00EB5448">
        <w:tc>
          <w:tcPr>
            <w:tcW w:w="1050" w:type="dxa"/>
          </w:tcPr>
          <w:p w14:paraId="7520CD4A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6281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Δybbp</w:t>
            </w:r>
            <w:proofErr w:type="spellEnd"/>
          </w:p>
        </w:tc>
        <w:tc>
          <w:tcPr>
            <w:tcW w:w="2505" w:type="dxa"/>
          </w:tcPr>
          <w:p w14:paraId="06707D95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248E6D9C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phalexin</w:t>
            </w:r>
          </w:p>
        </w:tc>
        <w:tc>
          <w:tcPr>
            <w:tcW w:w="1058" w:type="dxa"/>
          </w:tcPr>
          <w:p w14:paraId="070FC128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86" w:type="dxa"/>
          </w:tcPr>
          <w:p w14:paraId="0271D9F3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, 16, 16, 16</w:t>
            </w:r>
          </w:p>
        </w:tc>
        <w:tc>
          <w:tcPr>
            <w:tcW w:w="1287" w:type="dxa"/>
          </w:tcPr>
          <w:p w14:paraId="64C2FE84" w14:textId="77777777" w:rsidR="001D53EB" w:rsidRPr="0076281C" w:rsidRDefault="001D53EB" w:rsidP="00EB5448">
            <w:pPr>
              <w:tabs>
                <w:tab w:val="left" w:pos="41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</w:tr>
      <w:tr w:rsidR="001D53EB" w:rsidRPr="0076281C" w14:paraId="186CA57C" w14:textId="77777777" w:rsidTr="00EB5448">
        <w:tc>
          <w:tcPr>
            <w:tcW w:w="1050" w:type="dxa"/>
          </w:tcPr>
          <w:p w14:paraId="644BAB3F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05" w:type="dxa"/>
          </w:tcPr>
          <w:p w14:paraId="45F56980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4" w:type="dxa"/>
          </w:tcPr>
          <w:p w14:paraId="72DD36A1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</w:tcPr>
          <w:p w14:paraId="2B85A43E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6" w:type="dxa"/>
          </w:tcPr>
          <w:p w14:paraId="40FAABA0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</w:tcPr>
          <w:p w14:paraId="6B96EF71" w14:textId="77777777" w:rsidR="001D53EB" w:rsidRPr="0076281C" w:rsidRDefault="001D53EB" w:rsidP="00EB5448">
            <w:pPr>
              <w:tabs>
                <w:tab w:val="left" w:pos="41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D53EB" w:rsidRPr="0076281C" w14:paraId="57DF896B" w14:textId="77777777" w:rsidTr="00EB5448">
        <w:tc>
          <w:tcPr>
            <w:tcW w:w="1050" w:type="dxa"/>
          </w:tcPr>
          <w:p w14:paraId="1B153B06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W25113</w:t>
            </w:r>
          </w:p>
        </w:tc>
        <w:tc>
          <w:tcPr>
            <w:tcW w:w="2505" w:type="dxa"/>
          </w:tcPr>
          <w:p w14:paraId="188618C5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6B70EAE5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phalothin</w:t>
            </w:r>
          </w:p>
        </w:tc>
        <w:tc>
          <w:tcPr>
            <w:tcW w:w="1058" w:type="dxa"/>
          </w:tcPr>
          <w:p w14:paraId="65F04F45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86" w:type="dxa"/>
          </w:tcPr>
          <w:p w14:paraId="4F1E027A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 16</w:t>
            </w:r>
          </w:p>
        </w:tc>
        <w:tc>
          <w:tcPr>
            <w:tcW w:w="1287" w:type="dxa"/>
          </w:tcPr>
          <w:p w14:paraId="4D51D830" w14:textId="77777777" w:rsidR="001D53EB" w:rsidRPr="0076281C" w:rsidRDefault="001D53EB" w:rsidP="00EB5448">
            <w:pPr>
              <w:tabs>
                <w:tab w:val="left" w:pos="41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</w:tr>
      <w:tr w:rsidR="001D53EB" w:rsidRPr="0076281C" w14:paraId="164E3EED" w14:textId="77777777" w:rsidTr="00EB5448">
        <w:tc>
          <w:tcPr>
            <w:tcW w:w="1050" w:type="dxa"/>
          </w:tcPr>
          <w:p w14:paraId="35A7C1DC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6281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Δtesa</w:t>
            </w:r>
            <w:proofErr w:type="spellEnd"/>
          </w:p>
        </w:tc>
        <w:tc>
          <w:tcPr>
            <w:tcW w:w="2505" w:type="dxa"/>
          </w:tcPr>
          <w:p w14:paraId="7FC4F5A7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4210F49D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phalothin</w:t>
            </w:r>
          </w:p>
        </w:tc>
        <w:tc>
          <w:tcPr>
            <w:tcW w:w="1058" w:type="dxa"/>
          </w:tcPr>
          <w:p w14:paraId="1F8508EC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86" w:type="dxa"/>
          </w:tcPr>
          <w:p w14:paraId="4DB41010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, 16</w:t>
            </w:r>
          </w:p>
        </w:tc>
        <w:tc>
          <w:tcPr>
            <w:tcW w:w="1287" w:type="dxa"/>
          </w:tcPr>
          <w:p w14:paraId="0FD916D9" w14:textId="77777777" w:rsidR="001D53EB" w:rsidRPr="0076281C" w:rsidRDefault="001D53EB" w:rsidP="00EB5448">
            <w:pPr>
              <w:tabs>
                <w:tab w:val="left" w:pos="41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</w:tr>
      <w:tr w:rsidR="001D53EB" w:rsidRPr="0076281C" w14:paraId="57A7B10B" w14:textId="77777777" w:rsidTr="00EB5448">
        <w:tc>
          <w:tcPr>
            <w:tcW w:w="1050" w:type="dxa"/>
          </w:tcPr>
          <w:p w14:paraId="52D0D77F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6281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Δybbp</w:t>
            </w:r>
            <w:proofErr w:type="spellEnd"/>
          </w:p>
        </w:tc>
        <w:tc>
          <w:tcPr>
            <w:tcW w:w="2505" w:type="dxa"/>
          </w:tcPr>
          <w:p w14:paraId="30E81554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52870A76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phalothin</w:t>
            </w:r>
          </w:p>
        </w:tc>
        <w:tc>
          <w:tcPr>
            <w:tcW w:w="1058" w:type="dxa"/>
          </w:tcPr>
          <w:p w14:paraId="21A92DA1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86" w:type="dxa"/>
          </w:tcPr>
          <w:p w14:paraId="72484E61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, 16</w:t>
            </w:r>
          </w:p>
        </w:tc>
        <w:tc>
          <w:tcPr>
            <w:tcW w:w="1287" w:type="dxa"/>
          </w:tcPr>
          <w:p w14:paraId="5AF3D7B9" w14:textId="77777777" w:rsidR="001D53EB" w:rsidRPr="0076281C" w:rsidRDefault="001D53EB" w:rsidP="00EB5448">
            <w:pPr>
              <w:tabs>
                <w:tab w:val="left" w:pos="41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</w:tr>
      <w:tr w:rsidR="001D53EB" w:rsidRPr="0076281C" w14:paraId="75DA2D50" w14:textId="77777777" w:rsidTr="00EB5448">
        <w:tc>
          <w:tcPr>
            <w:tcW w:w="1050" w:type="dxa"/>
          </w:tcPr>
          <w:p w14:paraId="573FCEDB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05" w:type="dxa"/>
          </w:tcPr>
          <w:p w14:paraId="45EF9BEC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4" w:type="dxa"/>
          </w:tcPr>
          <w:p w14:paraId="143D89F3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</w:tcPr>
          <w:p w14:paraId="17E1E142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6" w:type="dxa"/>
          </w:tcPr>
          <w:p w14:paraId="4F8B5A5F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</w:tcPr>
          <w:p w14:paraId="3016CD99" w14:textId="77777777" w:rsidR="001D53EB" w:rsidRPr="0076281C" w:rsidRDefault="001D53EB" w:rsidP="00EB5448">
            <w:pPr>
              <w:tabs>
                <w:tab w:val="left" w:pos="41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D53EB" w:rsidRPr="0076281C" w14:paraId="6481CDC7" w14:textId="77777777" w:rsidTr="00EB5448">
        <w:tc>
          <w:tcPr>
            <w:tcW w:w="1050" w:type="dxa"/>
          </w:tcPr>
          <w:p w14:paraId="4E0941E2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43(DE3)</w:t>
            </w:r>
          </w:p>
        </w:tc>
        <w:tc>
          <w:tcPr>
            <w:tcW w:w="2505" w:type="dxa"/>
          </w:tcPr>
          <w:p w14:paraId="543163A0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T28/Empty</w:t>
            </w:r>
          </w:p>
        </w:tc>
        <w:tc>
          <w:tcPr>
            <w:tcW w:w="1284" w:type="dxa"/>
          </w:tcPr>
          <w:p w14:paraId="05C7D9E1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picillin</w:t>
            </w:r>
          </w:p>
        </w:tc>
        <w:tc>
          <w:tcPr>
            <w:tcW w:w="1058" w:type="dxa"/>
          </w:tcPr>
          <w:p w14:paraId="5EFE3DAA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IPTG +Kan</w:t>
            </w:r>
          </w:p>
        </w:tc>
        <w:tc>
          <w:tcPr>
            <w:tcW w:w="1886" w:type="dxa"/>
          </w:tcPr>
          <w:p w14:paraId="5A90940C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 8, 8, 8</w:t>
            </w:r>
          </w:p>
        </w:tc>
        <w:tc>
          <w:tcPr>
            <w:tcW w:w="1287" w:type="dxa"/>
          </w:tcPr>
          <w:p w14:paraId="778C82C6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1D53EB" w:rsidRPr="0076281C" w14:paraId="66B6042F" w14:textId="77777777" w:rsidTr="00EB5448">
        <w:tc>
          <w:tcPr>
            <w:tcW w:w="1050" w:type="dxa"/>
          </w:tcPr>
          <w:p w14:paraId="62C0420D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43(DE3)</w:t>
            </w:r>
          </w:p>
        </w:tc>
        <w:tc>
          <w:tcPr>
            <w:tcW w:w="2505" w:type="dxa"/>
          </w:tcPr>
          <w:p w14:paraId="04B2E91C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T28/</w:t>
            </w:r>
            <w:proofErr w:type="spellStart"/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bbAPTesA</w:t>
            </w:r>
            <w:proofErr w:type="spellEnd"/>
          </w:p>
        </w:tc>
        <w:tc>
          <w:tcPr>
            <w:tcW w:w="1284" w:type="dxa"/>
          </w:tcPr>
          <w:p w14:paraId="5EA5785D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picillin</w:t>
            </w:r>
          </w:p>
        </w:tc>
        <w:tc>
          <w:tcPr>
            <w:tcW w:w="1058" w:type="dxa"/>
          </w:tcPr>
          <w:p w14:paraId="0D077389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IPTG +Kan</w:t>
            </w:r>
          </w:p>
        </w:tc>
        <w:tc>
          <w:tcPr>
            <w:tcW w:w="1886" w:type="dxa"/>
          </w:tcPr>
          <w:p w14:paraId="71E809E3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 8, 8, 8</w:t>
            </w:r>
          </w:p>
        </w:tc>
        <w:tc>
          <w:tcPr>
            <w:tcW w:w="1287" w:type="dxa"/>
          </w:tcPr>
          <w:p w14:paraId="6DD02F5D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1D53EB" w:rsidRPr="0076281C" w14:paraId="12ECC82E" w14:textId="77777777" w:rsidTr="00EB5448">
        <w:tc>
          <w:tcPr>
            <w:tcW w:w="1050" w:type="dxa"/>
          </w:tcPr>
          <w:p w14:paraId="6FCB7396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43(DE3)</w:t>
            </w:r>
          </w:p>
        </w:tc>
        <w:tc>
          <w:tcPr>
            <w:tcW w:w="2505" w:type="dxa"/>
          </w:tcPr>
          <w:p w14:paraId="6B1E2CA3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T28/</w:t>
            </w:r>
            <w:proofErr w:type="spellStart"/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bbAPTesA</w:t>
            </w:r>
            <w:proofErr w:type="spellEnd"/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S36A)</w:t>
            </w:r>
          </w:p>
        </w:tc>
        <w:tc>
          <w:tcPr>
            <w:tcW w:w="1284" w:type="dxa"/>
          </w:tcPr>
          <w:p w14:paraId="7FA35FAC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picillin</w:t>
            </w:r>
          </w:p>
        </w:tc>
        <w:tc>
          <w:tcPr>
            <w:tcW w:w="1058" w:type="dxa"/>
          </w:tcPr>
          <w:p w14:paraId="399A506E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IPTG +Kan</w:t>
            </w:r>
          </w:p>
        </w:tc>
        <w:tc>
          <w:tcPr>
            <w:tcW w:w="1886" w:type="dxa"/>
          </w:tcPr>
          <w:p w14:paraId="700C6B0B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 4, 4, 8</w:t>
            </w:r>
          </w:p>
        </w:tc>
        <w:tc>
          <w:tcPr>
            <w:tcW w:w="1287" w:type="dxa"/>
          </w:tcPr>
          <w:p w14:paraId="27737218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1D53EB" w:rsidRPr="0076281C" w14:paraId="6D46AB0D" w14:textId="77777777" w:rsidTr="00EB5448">
        <w:tc>
          <w:tcPr>
            <w:tcW w:w="1050" w:type="dxa"/>
          </w:tcPr>
          <w:p w14:paraId="20C84ECD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43(DE3)</w:t>
            </w:r>
          </w:p>
        </w:tc>
        <w:tc>
          <w:tcPr>
            <w:tcW w:w="2505" w:type="dxa"/>
          </w:tcPr>
          <w:p w14:paraId="3F83C9E4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T28/YbbAP</w:t>
            </w:r>
          </w:p>
        </w:tc>
        <w:tc>
          <w:tcPr>
            <w:tcW w:w="1284" w:type="dxa"/>
          </w:tcPr>
          <w:p w14:paraId="3DE50B3E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picillin</w:t>
            </w:r>
          </w:p>
        </w:tc>
        <w:tc>
          <w:tcPr>
            <w:tcW w:w="1058" w:type="dxa"/>
          </w:tcPr>
          <w:p w14:paraId="16ED1414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IPTG +Kan</w:t>
            </w:r>
          </w:p>
        </w:tc>
        <w:tc>
          <w:tcPr>
            <w:tcW w:w="1886" w:type="dxa"/>
          </w:tcPr>
          <w:p w14:paraId="202812D7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, 4, 8, 8 </w:t>
            </w:r>
          </w:p>
        </w:tc>
        <w:tc>
          <w:tcPr>
            <w:tcW w:w="1287" w:type="dxa"/>
          </w:tcPr>
          <w:p w14:paraId="3C679833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1D53EB" w:rsidRPr="0076281C" w14:paraId="5071D286" w14:textId="77777777" w:rsidTr="00EB5448">
        <w:tc>
          <w:tcPr>
            <w:tcW w:w="1050" w:type="dxa"/>
          </w:tcPr>
          <w:p w14:paraId="4B1CF959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05" w:type="dxa"/>
          </w:tcPr>
          <w:p w14:paraId="3196AD44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4" w:type="dxa"/>
          </w:tcPr>
          <w:p w14:paraId="7C81CCB0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</w:tcPr>
          <w:p w14:paraId="1A96649D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6" w:type="dxa"/>
          </w:tcPr>
          <w:p w14:paraId="169EAB70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</w:tcPr>
          <w:p w14:paraId="60239757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D53EB" w:rsidRPr="0076281C" w14:paraId="1C730227" w14:textId="77777777" w:rsidTr="00EB5448">
        <w:tc>
          <w:tcPr>
            <w:tcW w:w="1050" w:type="dxa"/>
          </w:tcPr>
          <w:p w14:paraId="39A64A6D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43(DE3)</w:t>
            </w:r>
          </w:p>
        </w:tc>
        <w:tc>
          <w:tcPr>
            <w:tcW w:w="2505" w:type="dxa"/>
          </w:tcPr>
          <w:p w14:paraId="3B821914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T28/Empty</w:t>
            </w:r>
          </w:p>
        </w:tc>
        <w:tc>
          <w:tcPr>
            <w:tcW w:w="1284" w:type="dxa"/>
          </w:tcPr>
          <w:p w14:paraId="0908FA2C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phalexin</w:t>
            </w:r>
          </w:p>
        </w:tc>
        <w:tc>
          <w:tcPr>
            <w:tcW w:w="1058" w:type="dxa"/>
          </w:tcPr>
          <w:p w14:paraId="38721EA9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IPTG +Kan</w:t>
            </w:r>
          </w:p>
        </w:tc>
        <w:tc>
          <w:tcPr>
            <w:tcW w:w="1886" w:type="dxa"/>
          </w:tcPr>
          <w:p w14:paraId="0D0F0779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 8, 8, 8</w:t>
            </w:r>
          </w:p>
        </w:tc>
        <w:tc>
          <w:tcPr>
            <w:tcW w:w="1287" w:type="dxa"/>
          </w:tcPr>
          <w:p w14:paraId="149E6AC7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1D53EB" w:rsidRPr="0076281C" w14:paraId="03788A7A" w14:textId="77777777" w:rsidTr="00EB5448">
        <w:tc>
          <w:tcPr>
            <w:tcW w:w="1050" w:type="dxa"/>
          </w:tcPr>
          <w:p w14:paraId="03264BF1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43(DE3)</w:t>
            </w:r>
          </w:p>
        </w:tc>
        <w:tc>
          <w:tcPr>
            <w:tcW w:w="2505" w:type="dxa"/>
          </w:tcPr>
          <w:p w14:paraId="6F3C11BF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T28/</w:t>
            </w:r>
            <w:proofErr w:type="spellStart"/>
            <w:proofErr w:type="gramStart"/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bbAPTesA</w:t>
            </w:r>
            <w:proofErr w:type="spellEnd"/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gramEnd"/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)</w:t>
            </w:r>
          </w:p>
        </w:tc>
        <w:tc>
          <w:tcPr>
            <w:tcW w:w="1284" w:type="dxa"/>
          </w:tcPr>
          <w:p w14:paraId="6E81CB3D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phalexin</w:t>
            </w:r>
          </w:p>
        </w:tc>
        <w:tc>
          <w:tcPr>
            <w:tcW w:w="1058" w:type="dxa"/>
          </w:tcPr>
          <w:p w14:paraId="045EE7DD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IPTG +Kan</w:t>
            </w:r>
          </w:p>
        </w:tc>
        <w:tc>
          <w:tcPr>
            <w:tcW w:w="1886" w:type="dxa"/>
          </w:tcPr>
          <w:p w14:paraId="47F1B0C6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 8, 16, 16</w:t>
            </w:r>
          </w:p>
        </w:tc>
        <w:tc>
          <w:tcPr>
            <w:tcW w:w="1287" w:type="dxa"/>
          </w:tcPr>
          <w:p w14:paraId="1E176B35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</w:tr>
      <w:tr w:rsidR="001D53EB" w:rsidRPr="0076281C" w14:paraId="077C7BD4" w14:textId="77777777" w:rsidTr="00EB5448">
        <w:tc>
          <w:tcPr>
            <w:tcW w:w="1050" w:type="dxa"/>
          </w:tcPr>
          <w:p w14:paraId="426522F7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43(DE3)</w:t>
            </w:r>
          </w:p>
        </w:tc>
        <w:tc>
          <w:tcPr>
            <w:tcW w:w="2505" w:type="dxa"/>
          </w:tcPr>
          <w:p w14:paraId="3CFB43DC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T28/</w:t>
            </w:r>
            <w:proofErr w:type="spellStart"/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bbAPTesA</w:t>
            </w:r>
            <w:proofErr w:type="spellEnd"/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S36A)</w:t>
            </w:r>
          </w:p>
        </w:tc>
        <w:tc>
          <w:tcPr>
            <w:tcW w:w="1284" w:type="dxa"/>
          </w:tcPr>
          <w:p w14:paraId="0E671881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phalexin</w:t>
            </w:r>
          </w:p>
        </w:tc>
        <w:tc>
          <w:tcPr>
            <w:tcW w:w="1058" w:type="dxa"/>
          </w:tcPr>
          <w:p w14:paraId="2423CE94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IPTG +Kan</w:t>
            </w:r>
          </w:p>
        </w:tc>
        <w:tc>
          <w:tcPr>
            <w:tcW w:w="1886" w:type="dxa"/>
          </w:tcPr>
          <w:p w14:paraId="0CB8C2B5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 16, 16, 16</w:t>
            </w:r>
          </w:p>
        </w:tc>
        <w:tc>
          <w:tcPr>
            <w:tcW w:w="1287" w:type="dxa"/>
          </w:tcPr>
          <w:p w14:paraId="27126369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</w:tr>
      <w:tr w:rsidR="001D53EB" w:rsidRPr="0076281C" w14:paraId="1BA3D2B1" w14:textId="77777777" w:rsidTr="00EB5448">
        <w:tc>
          <w:tcPr>
            <w:tcW w:w="1050" w:type="dxa"/>
          </w:tcPr>
          <w:p w14:paraId="4DA72ED5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43(DE3)</w:t>
            </w:r>
          </w:p>
        </w:tc>
        <w:tc>
          <w:tcPr>
            <w:tcW w:w="2505" w:type="dxa"/>
          </w:tcPr>
          <w:p w14:paraId="21BC91C6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T28/YbbAP</w:t>
            </w:r>
          </w:p>
        </w:tc>
        <w:tc>
          <w:tcPr>
            <w:tcW w:w="1284" w:type="dxa"/>
          </w:tcPr>
          <w:p w14:paraId="5A311E16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phalexin</w:t>
            </w:r>
          </w:p>
        </w:tc>
        <w:tc>
          <w:tcPr>
            <w:tcW w:w="1058" w:type="dxa"/>
          </w:tcPr>
          <w:p w14:paraId="295C24EF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IPTG +Kan</w:t>
            </w:r>
          </w:p>
        </w:tc>
        <w:tc>
          <w:tcPr>
            <w:tcW w:w="1886" w:type="dxa"/>
          </w:tcPr>
          <w:p w14:paraId="4F01B0BA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 8, 8, 8</w:t>
            </w:r>
          </w:p>
        </w:tc>
        <w:tc>
          <w:tcPr>
            <w:tcW w:w="1287" w:type="dxa"/>
          </w:tcPr>
          <w:p w14:paraId="0EE5A97D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1D53EB" w:rsidRPr="0076281C" w14:paraId="4EE9A4A0" w14:textId="77777777" w:rsidTr="00EB5448">
        <w:tc>
          <w:tcPr>
            <w:tcW w:w="1050" w:type="dxa"/>
          </w:tcPr>
          <w:p w14:paraId="76D67F34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05" w:type="dxa"/>
          </w:tcPr>
          <w:p w14:paraId="1DDAE2DB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4" w:type="dxa"/>
          </w:tcPr>
          <w:p w14:paraId="713DB3DD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</w:tcPr>
          <w:p w14:paraId="672A09FD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6" w:type="dxa"/>
          </w:tcPr>
          <w:p w14:paraId="52CE0D8B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</w:tcPr>
          <w:p w14:paraId="45EA7725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745D7453" w14:textId="03E6C897" w:rsidR="001D53EB" w:rsidRPr="0076281C" w:rsidRDefault="001D53EB" w:rsidP="001D53EB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76281C">
        <w:rPr>
          <w:rFonts w:ascii="Times New Roman" w:hAnsi="Times New Roman" w:cs="Times New Roman"/>
          <w:color w:val="000000" w:themeColor="text1"/>
        </w:rPr>
        <w:t>All Minimum Inhibitory Concentrations (MICs) measured at 37 °C after 18</w:t>
      </w:r>
      <w:r w:rsidR="00B443E1">
        <w:rPr>
          <w:rFonts w:ascii="Times New Roman" w:hAnsi="Times New Roman" w:cs="Times New Roman"/>
          <w:color w:val="000000" w:themeColor="text1"/>
        </w:rPr>
        <w:t xml:space="preserve"> </w:t>
      </w:r>
      <w:r w:rsidRPr="0076281C">
        <w:rPr>
          <w:rFonts w:ascii="Times New Roman" w:hAnsi="Times New Roman" w:cs="Times New Roman"/>
          <w:color w:val="000000" w:themeColor="text1"/>
        </w:rPr>
        <w:t>h – except C43(DE3) experiments which were measured after 48</w:t>
      </w:r>
      <w:r w:rsidR="00B443E1">
        <w:rPr>
          <w:rFonts w:ascii="Times New Roman" w:hAnsi="Times New Roman" w:cs="Times New Roman"/>
          <w:color w:val="000000" w:themeColor="text1"/>
        </w:rPr>
        <w:t xml:space="preserve"> </w:t>
      </w:r>
      <w:r w:rsidRPr="0076281C">
        <w:rPr>
          <w:rFonts w:ascii="Times New Roman" w:hAnsi="Times New Roman" w:cs="Times New Roman"/>
          <w:color w:val="000000" w:themeColor="text1"/>
        </w:rPr>
        <w:t>h at 37 °C.</w:t>
      </w:r>
    </w:p>
    <w:p w14:paraId="40448B10" w14:textId="77777777" w:rsidR="001D53EB" w:rsidRPr="0076281C" w:rsidRDefault="001D53EB" w:rsidP="001D53EB">
      <w:pPr>
        <w:rPr>
          <w:rFonts w:ascii="Times New Roman" w:hAnsi="Times New Roman" w:cs="Times New Roman"/>
          <w:color w:val="000000" w:themeColor="text1"/>
          <w:sz w:val="30"/>
          <w:szCs w:val="30"/>
        </w:rPr>
      </w:pPr>
      <w:r w:rsidRPr="0076281C">
        <w:rPr>
          <w:rFonts w:ascii="Times New Roman" w:hAnsi="Times New Roman" w:cs="Times New Roman"/>
          <w:color w:val="000000" w:themeColor="text1"/>
        </w:rPr>
        <w:tab/>
      </w:r>
      <w:r w:rsidRPr="0076281C">
        <w:rPr>
          <w:rFonts w:ascii="Times New Roman" w:hAnsi="Times New Roman" w:cs="Times New Roman"/>
          <w:color w:val="000000" w:themeColor="text1"/>
          <w:sz w:val="30"/>
          <w:szCs w:val="30"/>
        </w:rPr>
        <w:br w:type="page"/>
      </w:r>
    </w:p>
    <w:p w14:paraId="3122B3CE" w14:textId="77777777" w:rsidR="00B56CA3" w:rsidRDefault="00B56CA3"/>
    <w:sectPr w:rsidR="00B56C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3EB"/>
    <w:rsid w:val="001D53EB"/>
    <w:rsid w:val="002A1714"/>
    <w:rsid w:val="00414243"/>
    <w:rsid w:val="00515368"/>
    <w:rsid w:val="005F1653"/>
    <w:rsid w:val="00735537"/>
    <w:rsid w:val="00970390"/>
    <w:rsid w:val="00B443E1"/>
    <w:rsid w:val="00B56CA3"/>
    <w:rsid w:val="00C00807"/>
    <w:rsid w:val="00D9238E"/>
    <w:rsid w:val="00E6762B"/>
    <w:rsid w:val="00EB5EB2"/>
    <w:rsid w:val="00EC36FB"/>
    <w:rsid w:val="00EE0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6611C2"/>
  <w15:chartTrackingRefBased/>
  <w15:docId w15:val="{158AB8EC-17B7-224D-B7A6-2064B9B0D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3E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53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53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53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53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53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53E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53E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53E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53EB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qFormat/>
    <w:rsid w:val="00E6762B"/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1D53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53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53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53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53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53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53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53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53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53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D53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53E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D53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53EB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D53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53E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D53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53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53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53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D53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w, Allister</dc:creator>
  <cp:keywords/>
  <dc:description/>
  <cp:lastModifiedBy>Crow, Allister</cp:lastModifiedBy>
  <cp:revision>4</cp:revision>
  <dcterms:created xsi:type="dcterms:W3CDTF">2025-08-29T11:42:00Z</dcterms:created>
  <dcterms:modified xsi:type="dcterms:W3CDTF">2025-10-15T08:53:00Z</dcterms:modified>
</cp:coreProperties>
</file>